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4159A" w14:textId="77777777" w:rsidR="00F72C38" w:rsidRPr="000A4FD7" w:rsidRDefault="00F72C38" w:rsidP="00F72C38">
      <w:pPr>
        <w:spacing w:after="0" w:line="360" w:lineRule="auto"/>
        <w:ind w:firstLine="640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Hlk14015194"/>
      <w:bookmarkStart w:id="1" w:name="_Hlk13837329"/>
      <w:r w:rsidRPr="000A4FD7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bookmarkEnd w:id="0"/>
    <w:p w14:paraId="686D6B1E" w14:textId="7C316756" w:rsidR="00F72C38" w:rsidRPr="00843D45" w:rsidRDefault="00F72C38" w:rsidP="00F72C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0F5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E374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2" w:name="_GoBack"/>
      <w:bookmarkEnd w:id="2"/>
      <w:r w:rsidRPr="000435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F0F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843D45">
        <w:rPr>
          <w:rFonts w:ascii="Times New Roman" w:hAnsi="Times New Roman" w:cs="Times New Roman"/>
          <w:sz w:val="24"/>
          <w:szCs w:val="24"/>
          <w:lang w:val="en-US"/>
        </w:rPr>
        <w:t>Complete search strategy with search filters and number of studies recovered in databases PubMed-Medline and Scopus.</w:t>
      </w:r>
    </w:p>
    <w:tbl>
      <w:tblPr>
        <w:tblStyle w:val="Tabelacomgrade"/>
        <w:tblW w:w="9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14"/>
        <w:gridCol w:w="1134"/>
      </w:tblGrid>
      <w:tr w:rsidR="00F72C38" w14:paraId="71A3ED02" w14:textId="77777777" w:rsidTr="008D3C28">
        <w:trPr>
          <w:trHeight w:val="420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34440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-MEDLINE -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earch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Filte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E29BD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ecords</w:t>
            </w:r>
            <w:proofErr w:type="spellEnd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</w:tr>
      <w:tr w:rsidR="00F72C38" w14:paraId="3CE2F103" w14:textId="77777777" w:rsidTr="008D3C28">
        <w:trPr>
          <w:trHeight w:val="557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84C28" w14:textId="77777777" w:rsidR="00F72C38" w:rsidRPr="00DC1B4B" w:rsidRDefault="00F72C38" w:rsidP="008D3C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#1 </w:t>
            </w:r>
            <w:r w:rsidRPr="005540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iotic</w:t>
            </w:r>
          </w:p>
          <w:p w14:paraId="771E59B1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anti-bacterial agents"[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anti-bacter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biotic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 Bacter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bacter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bacterial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-Bacterial Compound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ound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ocidal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ocides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-Mycobacter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 Mycobacter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ycobacterial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biotic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-biotic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anti-infective agents"[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anti-infective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 Infective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infective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</w:t>
            </w:r>
            <w:proofErr w:type="spellStart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infective</w:t>
            </w:r>
            <w:proofErr w:type="spellEnd"/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Microbicide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microb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-Microb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 Microbial Agents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-microbial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-infective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“antibiotic therapy”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r w:rsidRPr="00554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3E039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2C9DCD8A" w14:textId="77777777" w:rsidR="00F72C38" w:rsidRDefault="00F72C38" w:rsidP="00DC1B4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5409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26371</w:t>
            </w:r>
          </w:p>
        </w:tc>
      </w:tr>
      <w:tr w:rsidR="00F72C38" w14:paraId="15630C75" w14:textId="77777777" w:rsidTr="008D3C28">
        <w:trPr>
          <w:trHeight w:val="557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4DDAC" w14:textId="77777777" w:rsidR="00F72C38" w:rsidRPr="00DC1B4B" w:rsidRDefault="00F72C38" w:rsidP="008D3C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2 Wound Healing</w:t>
            </w:r>
          </w:p>
          <w:p w14:paraId="11F90AAB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Wound Healing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Regeneration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Wound Healing”[TIAB] OR “Regeneration”[TIAB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B0D47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1AD91764" w14:textId="77777777" w:rsidR="00F72C38" w:rsidRDefault="00F72C38" w:rsidP="00DC1B4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F4B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97911</w:t>
            </w:r>
          </w:p>
        </w:tc>
      </w:tr>
      <w:tr w:rsidR="00F72C38" w14:paraId="44C9FDBB" w14:textId="77777777" w:rsidTr="008D3C28">
        <w:trPr>
          <w:trHeight w:val="557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8FAA" w14:textId="77777777" w:rsidR="00F72C38" w:rsidRPr="00DC1B4B" w:rsidRDefault="00F72C38" w:rsidP="008D3C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#3 Skin </w:t>
            </w:r>
          </w:p>
          <w:p w14:paraId="4F513836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Skin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Dermis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Granulation Tissue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Epidermis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Keratinocytes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Integumentary System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Dermatology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oscopy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Wounds and Injuries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Fibrosis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Skin injuries”[TIAB] OR “Skin fibrosis”[TIAB] OR “Skin scars”[TIAB] OR “Skin 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atriz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TIAB] OR “Cicatrix”[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cutaneous”[TIA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64615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121B8500" w14:textId="77777777" w:rsidR="00F72C38" w:rsidRDefault="00F72C38" w:rsidP="00DC1B4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F4B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262536</w:t>
            </w:r>
          </w:p>
        </w:tc>
      </w:tr>
      <w:tr w:rsidR="00F72C38" w14:paraId="78A9EC1C" w14:textId="77777777" w:rsidTr="008D3C28">
        <w:trPr>
          <w:trHeight w:val="557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7D9A2" w14:textId="77777777" w:rsidR="00F72C38" w:rsidRPr="00DC1B4B" w:rsidRDefault="00F72C38" w:rsidP="008D3C28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#4 First animal filter* </w:t>
            </w:r>
          </w:p>
          <w:p w14:paraId="7204E880" w14:textId="77777777" w:rsidR="00F72C38" w:rsidRDefault="00F72C38" w:rsidP="008D3C2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"animal experimentation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models, animal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invertebrate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Animal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animal population group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orda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orda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vertebrat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vertebrate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amphibian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bird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fishe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reptile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mammal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primate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tiodacty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nivo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tace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ropte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elephant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hyraxe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sectivo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gomorph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supial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notrema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issodacty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dent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andent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ren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enarth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plorhin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epsirhin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atyrrhin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rsi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arrhin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rcopithec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lobat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min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rms:noex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 OR "gorilla gorilla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pan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nisc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pan troglodytes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ng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ygmae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erms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86FBC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8C3553D" w14:textId="77777777" w:rsidR="00F72C38" w:rsidRDefault="00F72C38" w:rsidP="00DC1B4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F4B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308321</w:t>
            </w:r>
          </w:p>
        </w:tc>
      </w:tr>
      <w:tr w:rsidR="00F72C38" w:rsidRPr="008E374F" w14:paraId="72D92392" w14:textId="77777777" w:rsidTr="008D3C28">
        <w:trPr>
          <w:trHeight w:val="557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3DE31" w14:textId="77777777" w:rsidR="00F72C38" w:rsidRPr="00DC1B4B" w:rsidRDefault="00F72C38" w:rsidP="008D3C28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#5 Second animal filter*</w:t>
            </w:r>
          </w:p>
          <w:p w14:paraId="3FFFC68E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"animals"[TIAB] OR "animal"[TIAB] OR "mice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mouse"[TIAB] OR "murine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odmou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rats"[TIAB] OR "rat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rin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r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ttonra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ttonrat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hamster"[TIAB] OR "hamster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icetin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dent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rodent"[TIAB] OR "rodents"[TIAB] OR "pigs"[TIAB] OR "pig"[TIAB] OR "swine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win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piglets"[TIAB] OR "piglet"[TIAB] OR "boar"[TIAB] OR "boar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rof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ferrets"[TIAB] OR "ferret"[TIAB] OR "polecat"[TIAB] OR "polecat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ste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tori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guinea pigs"[TIAB] OR "guinea pig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v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llithrix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marmoset"[TIAB] OR "marmoset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buel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pal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tod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hinchilla"[TIAB] OR "chinchilla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rbillin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gerbil"[TIAB] OR "gerbil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ir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ird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rion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rion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rabbits"[TIAB] OR "rabbit"[TIAB] OR "hares"[TIAB] OR "hare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pte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flies"[TIAB] OR "fly"[TIAB] OR "dipteral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rosphi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rosophil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ats"[TIAB] OR "cat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li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matod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nematode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matod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nematode"[TIAB] OR "nematod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punculid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dogs"[TIAB] OR "dog"[TIAB] OR "canine"[TIAB] OR "canin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i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sheep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eep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mouflon"[TIAB] OR "mouflon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i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goats"[TIAB] OR "goat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p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pra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picap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hamoi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plorhin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monkey"[TIAB] OR "monkey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hropoide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anthropoid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guin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tamarin"[TIAB] OR "tamarin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ontopithec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min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ape"[TIAB] OR "apes"[TIAB] OR "pan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nisc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"[TIAB] OR "pan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nisc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"[TIAB] OR "bonobo"[TIAB] OR "bonobos"[TIAB] OR "troglodytes"[TIAB] OR "pa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roglodytes"[TIAB] OR "gibbon"[TIAB] OR "gibbon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aman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amang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masc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ymphalang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himpanzee"[TIAB] OR "chimpanzees"[TIAB] OR "prosimians"[TIAB] OR "bush baby"[TIAB] OR "prosimian"[TIAB] OR "bush babi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lago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lag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ng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gorilla"[TIAB] OR "gorilla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ng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ygmae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ng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ygmae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orangutan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ygmae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lemur"[TIAB] OR "lemur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mur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horse"[TIAB] OR "hors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ng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qu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ow"[TIAB] OR "calf"[TIAB] OR "bull"[TIAB] OR "chicken"[TIAB] OR "chicken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ll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quail"[TIAB] OR "bird"[TIAB] OR "birds"[TIAB] OR "quails"[TIAB] OR "poultry"[TIAB] OR "poultries"[TIAB] OR "fowl"[TIAB] OR "fowls"[TIAB] OR "reptile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til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reptiles"[TIAB] OR "snakes"[TIAB] OR "snake"[TIAB] OR "lizard"[TIAB] OR "lizards"[TIAB] OR "alligator"[TIAB] OR "alligators"[TIAB] OR crocodile[TIAB] OR "crocodiles"[TIAB] OR "turtle"[TIAB] OR "turtles"[TIAB] OR "amphibian"[TIAB] OR "amphibian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phib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frog"[TIAB] OR "frog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mbin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lient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toad"[TIAB] OR "toad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pidale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lami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salamander"[TIAB] OR "salamanders"[TIAB] OR "eel"[TIAB] OR "eels"[TIAB] OR "fish"[TIAB] OR "fish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sc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atfish"[TIAB] OR "catfish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luriform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i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teropneust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eatfi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perch"[TIAB] OR "perch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c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c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trout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out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har"[TIAB] OR "char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lvelin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fathead minnow"[TIAB] OR "minnow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prin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carps"[TIAB] OR "carp"[TIAB] OR "zebrafish"[TIAB] OR "zebrafishes"[TIAB] OR "goldfish"[TIAB] OR "goldfishes"[TIAB] OR "guppy"[TIAB] OR "guppies"[TIAB] OR "chub"[TIAB] OR "chub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nc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rbel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rb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mephal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mela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ecil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ticula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mullet"[TIAB] OR "mullets"[TIAB] OR "seahorse"[TIAB] OR "seahors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gi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em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lanti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d"[TIAB] OR "shark"[TIAB] OR "sharks"[TIAB] OR "catshark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guil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salmonid"[TIAB] OR "salmonids"[TIAB] OR "whitefish"[TIAB] OR "whitefishes"[TIAB] OR "salmon"[TIAB] OR "salmons"[TIAB] OR "sole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le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sea lamprey"[TIAB] OR "lamprey"[TIAB] OR "lampreys"[TIAB] OR "pumpkinseed"[TIAB] OR "sunfish"[TIAB] OR "sunfishes"[TIAB] OR "tilapia"[TIAB] OR "tilapias"[TIAB] OR "turbot"[TIAB] OR "turbots"[TIAB] OR "flatfish"[TIAB] OR "flatfish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iurida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squirrel"[TIAB] OR "squirrels"[TIAB] OR "chipmunk"[TIAB] OR "chipmunk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slik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slik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vole"[TIAB] OR "voles"[TIAB] OR "lemming"[TIAB] OR "lemmings"[TIAB] OR "muskrat"[TIAB] OR "muskrat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mm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"[TIAB] OR "otter"[TIAB] OR "otters"[TIAB] OR "marten"[TIAB] O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"marten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te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weasel"[TIAB] OR "badger"[TIAB] OR "badgers"[TIAB] OR "ermine"[TIAB] OR "mink"[TIAB] OR "minks"[TIAB] OR "sable"[TIAB] OR "sable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ul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ulo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wolverine"[TIAB] OR "wolverines"[TIAB] OR "mink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ste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llama"[TIAB] OR "llamas"[TIAB] OR "alpaca"[TIAB] OR "alpacas"[TIAB] OR "camelid"[TIAB] OR "camelids"[TIAB] OR "guanaco"[TIAB] OR "guanaco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ropter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roptera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bat"[TIAB] OR "bats"[TIAB] OR "fox"[TIAB] OR "foxes"[TIAB] OR "iguana"[TIAB] OR "iguanas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enop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evi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parakeet"[TIAB] OR "parakeets"[TIAB] OR "parrot"[TIAB] OR "parrots"[TIAB] OR "donkey"[TIAB] OR "donkeys"[TIAB] OR "mule"[TIAB] OR "mules"[TIAB] OR "zebra"[TIAB] OR "zebras"[TIAB] OR "shrew"[TIAB] OR "shrews"[TIAB] OR "bison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son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buffalo"[TIAB] OR "buffaloes"[TIAB] OR "deer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er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bear"[TIAB] OR "bears"[TIAB] OR "panda"[TIAB] OR "pandas"[TIAB] OR "wild hog"[TIAB] OR "wild boar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tchew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tc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TIAB] OR "beaver"[TIAB] OR "beavers"[TIAB] OR "jerboa"[TIAB] OR "jerboas"[TIAB] OR "capybara"[TIAB] OR "capybaras"[TIAB]] NOT "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lin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"[SUBSET]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11DBC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588EA191" w14:textId="77777777" w:rsidR="00F72C38" w:rsidRDefault="00F72C38" w:rsidP="00DC1B4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F4B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22580</w:t>
            </w:r>
          </w:p>
        </w:tc>
      </w:tr>
      <w:tr w:rsidR="00F72C38" w:rsidRPr="008E374F" w14:paraId="64C013EA" w14:textId="77777777" w:rsidTr="008D3C28">
        <w:trPr>
          <w:trHeight w:val="328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68776" w14:textId="77777777" w:rsidR="00F72C38" w:rsidRDefault="00F72C38" w:rsidP="008D3C2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ombined search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#5) OR #4) AND #3) AND #2) AND #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7713D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34</w:t>
            </w:r>
          </w:p>
        </w:tc>
      </w:tr>
      <w:tr w:rsidR="00F72C38" w:rsidRPr="008E374F" w14:paraId="6FFEBABA" w14:textId="77777777" w:rsidTr="008D3C28">
        <w:trPr>
          <w:trHeight w:val="328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8E148" w14:textId="77777777" w:rsidR="00F72C38" w:rsidRDefault="00F72C38" w:rsidP="008D3C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768DD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72C38" w:rsidRPr="008E374F" w14:paraId="792F2D5D" w14:textId="77777777" w:rsidTr="008D3C28">
        <w:trPr>
          <w:trHeight w:val="328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E669C" w14:textId="77777777" w:rsidR="00F72C38" w:rsidRDefault="00F72C38" w:rsidP="008D3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SCOPUS - Search Fil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33E05" w14:textId="77777777" w:rsidR="00F72C38" w:rsidRDefault="00F72C38" w:rsidP="008D3C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etrieved records</w:t>
            </w:r>
          </w:p>
        </w:tc>
      </w:tr>
      <w:tr w:rsidR="00F72C38" w:rsidRPr="008E374F" w14:paraId="19D1D316" w14:textId="77777777" w:rsidTr="008D3C28">
        <w:trPr>
          <w:trHeight w:val="328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C4A0A" w14:textId="77777777" w:rsidR="00F72C38" w:rsidRPr="00DC1B4B" w:rsidRDefault="00F72C38" w:rsidP="008D3C28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#1 </w:t>
            </w:r>
            <w:r w:rsidRPr="004F4B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ibiotic</w:t>
            </w:r>
          </w:p>
          <w:p w14:paraId="00E121DA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TLE-ABS-KEY ("anti-bacterial agents") OR TITLE-ABS-KEY (“anti-bacterial agents”) OR TITLE-ABS-KEY (“antibiotic”) OR TITLE-ABS-KEY (“Anti Bacterial Agents”) OR TITLE-ABS-KEY (“Antibacterial Agents”) OR TITLE-ABS-KEY (“antibacterial”) OR TITLE-ABS-KEY (“Anti-Bacterial Compounds”) OR TITLE-ABS-KEY (“Anti Bacterial Compounds”) OR TITLE-ABS-KEY (“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ocidal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”) OR TITLE-ABS-KEY (“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ocides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) OR TITLE-ABS-KEY (“Anti-Mycobacterial Agents”) OR TITLE-ABS-KEY (“Anti Mycobacterial Agents”) OR TITLE-ABS-KEY (“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ycobacterial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”) OR TITLE-ABS-KEY (“Antibiotics”) OR TITLE-ABS-KEY (“anti-biotic”) OR TITLE-ABS-KEY (“anti-infective agents”) OR TITLE-ABS-KEY (“anti-infective agents”) OR TITLE-ABS-KEY (“Anti Infective Agents”) OR TITLE-ABS-KEY (“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infective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”) OR TITLE-ABS-KEY (“</w:t>
            </w:r>
            <w:proofErr w:type="spellStart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infective</w:t>
            </w:r>
            <w:proofErr w:type="spellEnd"/>
            <w:r w:rsidRPr="004F4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) OR TITLE-ABS-KEY (“Microbicides”) OR TITLE-ABS-KEY (“Antimicrobial Agents”) OR TITLE-ABS-KEY (“Anti-Microbial Agents”) OR TITLE-ABS-KEY (“Anti Microbial”) Agents OR TITLE-ABS-KEY (“anti-microbial”) OR TITLE-ABS-KEY (“anti-infective”) OR TITLE-ABS-KEY (“antibiotic therapy”)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C4EDB" w14:textId="77777777" w:rsidR="00F72C38" w:rsidRDefault="00F72C38" w:rsidP="008D3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9CA1D46" w14:textId="77777777" w:rsidR="00F72C38" w:rsidRDefault="00F72C38" w:rsidP="00DC1B4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4F4B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77074</w:t>
            </w:r>
          </w:p>
        </w:tc>
      </w:tr>
      <w:tr w:rsidR="00F72C38" w:rsidRPr="00DB1DBB" w14:paraId="12F3415A" w14:textId="77777777" w:rsidTr="008D3C28">
        <w:trPr>
          <w:trHeight w:val="328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9F80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#2 Wound Healing</w:t>
            </w:r>
          </w:p>
          <w:p w14:paraId="6A42C74A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4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TITLE-ABS-KEY (“wound healing”) OR TITLE-ABS-KEY (“Regeneration”)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46143" w14:textId="77777777" w:rsidR="00F72C38" w:rsidRDefault="00F72C38" w:rsidP="008D3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A741916" w14:textId="77777777" w:rsidR="00F72C38" w:rsidRDefault="00F72C38" w:rsidP="00DC1B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A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424226</w:t>
            </w:r>
          </w:p>
        </w:tc>
      </w:tr>
      <w:tr w:rsidR="00F72C38" w:rsidRPr="00F80E59" w14:paraId="3444950F" w14:textId="77777777" w:rsidTr="008D3C28">
        <w:trPr>
          <w:trHeight w:val="328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EE3CD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#3 Skin</w:t>
            </w:r>
          </w:p>
          <w:p w14:paraId="5115FB99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4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-ABS-KEY(Skin) OR TITLE-ABS-KEY(Dermis) OR TITLE-ABS-KEY(“Granulation Tissue”) OR TITLE-ABS-KEY(Epidermis) OR TITLE-ABS-KEY(Keratinocyte*) OR TITLE-ABS-KEY(Integumentary System) OR TITLE-ABS-KEY(Dermatology) OR TITLE-ABS-KEY(</w:t>
            </w:r>
            <w:proofErr w:type="spellStart"/>
            <w:r w:rsidRPr="00314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oscopy</w:t>
            </w:r>
            <w:proofErr w:type="spellEnd"/>
            <w:r w:rsidRPr="00314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R TITLE-ABS-KEY(Skin wounds) OR TITLE-ABS-KEY(Skin injuries) OR TITLE-ABS-KEY(Skin fibrosis) OR TITLE-ABS-KEY(Skin scar*) OR (Skin cicatrix) OR (cutaneous)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uries”) OR TITLE-ABS-KEY(“skin fibrosis”) OR TITLE-ABS-KEY(“skin scars”)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20B66" w14:textId="77777777" w:rsidR="00F72C38" w:rsidRDefault="00F72C38" w:rsidP="008D3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35C3AB1" w14:textId="77777777" w:rsidR="00F72C38" w:rsidRDefault="00F72C38" w:rsidP="00DC1B4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A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90396</w:t>
            </w:r>
          </w:p>
        </w:tc>
      </w:tr>
      <w:tr w:rsidR="00F72C38" w14:paraId="20B6543F" w14:textId="77777777" w:rsidTr="008D3C28">
        <w:trPr>
          <w:trHeight w:val="328"/>
        </w:trPr>
        <w:tc>
          <w:tcPr>
            <w:tcW w:w="8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7248F" w14:textId="77777777" w:rsidR="00F72C38" w:rsidRDefault="00F72C38" w:rsidP="008D3C2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ombined search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 AND #2 AND #3 </w:t>
            </w:r>
          </w:p>
          <w:p w14:paraId="00E26010" w14:textId="77777777" w:rsidR="00F72C38" w:rsidRDefault="00F72C38" w:rsidP="008D3C28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imited to experimental animals and English,</w:t>
            </w:r>
            <w:r w:rsidRPr="00DB7243">
              <w:rPr>
                <w:lang w:val="en-US"/>
              </w:rPr>
              <w:t xml:space="preserve"> </w:t>
            </w:r>
            <w:r w:rsidRPr="00DB72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uese and Spanis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nguag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BFEB0" w14:textId="77777777" w:rsidR="00F72C38" w:rsidRDefault="00F72C38" w:rsidP="008D3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2</w:t>
            </w:r>
          </w:p>
        </w:tc>
      </w:tr>
    </w:tbl>
    <w:p w14:paraId="0DCABD9C" w14:textId="77777777" w:rsidR="00F72C38" w:rsidRDefault="00F72C38" w:rsidP="00F72C38">
      <w:pPr>
        <w:spacing w:after="0" w:line="360" w:lineRule="auto"/>
        <w:ind w:firstLine="640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* In PubMed-Medline database, standardized animal filters were obtained in Hooijmans, et al. [25].</w:t>
      </w:r>
    </w:p>
    <w:bookmarkEnd w:id="1"/>
    <w:p w14:paraId="35D8B4CB" w14:textId="77777777" w:rsidR="00F72C38" w:rsidRDefault="00F72C38" w:rsidP="00F72C3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72C38" w:rsidSect="00F72C38">
      <w:footerReference w:type="default" r:id="rId6"/>
      <w:pgSz w:w="11907" w:h="16840" w:code="9"/>
      <w:pgMar w:top="1418" w:right="1418" w:bottom="1985" w:left="1418" w:header="1134" w:footer="113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119A55" w14:textId="77777777" w:rsidR="00950CFC" w:rsidRDefault="00950CFC">
      <w:pPr>
        <w:spacing w:after="0" w:line="240" w:lineRule="auto"/>
      </w:pPr>
      <w:r>
        <w:separator/>
      </w:r>
    </w:p>
  </w:endnote>
  <w:endnote w:type="continuationSeparator" w:id="0">
    <w:p w14:paraId="0301A111" w14:textId="77777777" w:rsidR="00950CFC" w:rsidRDefault="00950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9CAAE5" w14:textId="77777777" w:rsidR="00043540" w:rsidRDefault="00950CFC">
    <w:pPr>
      <w:pStyle w:val="Rodap"/>
    </w:pPr>
  </w:p>
  <w:p w14:paraId="7654FEEF" w14:textId="77777777" w:rsidR="00043540" w:rsidRDefault="00950CF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79C20" w14:textId="77777777" w:rsidR="00950CFC" w:rsidRDefault="00950CFC">
      <w:pPr>
        <w:spacing w:after="0" w:line="240" w:lineRule="auto"/>
      </w:pPr>
      <w:r>
        <w:separator/>
      </w:r>
    </w:p>
  </w:footnote>
  <w:footnote w:type="continuationSeparator" w:id="0">
    <w:p w14:paraId="14158A14" w14:textId="77777777" w:rsidR="00950CFC" w:rsidRDefault="00950C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C38"/>
    <w:rsid w:val="002029F9"/>
    <w:rsid w:val="00850AD1"/>
    <w:rsid w:val="008E374F"/>
    <w:rsid w:val="00950CFC"/>
    <w:rsid w:val="00DB1DBB"/>
    <w:rsid w:val="00DC1B4B"/>
    <w:rsid w:val="00EA07BE"/>
    <w:rsid w:val="00F7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77854F"/>
  <w14:defaultImageDpi w14:val="300"/>
  <w15:docId w15:val="{1F5A7049-192C-42B1-AB0C-28BAD960B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C3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2C3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F72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72C38"/>
    <w:rPr>
      <w:rFonts w:eastAsiaTheme="minorHAnsi"/>
      <w:sz w:val="22"/>
      <w:szCs w:val="22"/>
    </w:rPr>
  </w:style>
  <w:style w:type="character" w:styleId="Nmerodelinha">
    <w:name w:val="line number"/>
    <w:basedOn w:val="Fontepargpadro"/>
    <w:uiPriority w:val="99"/>
    <w:semiHidden/>
    <w:unhideWhenUsed/>
    <w:rsid w:val="00F72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52</Words>
  <Characters>9464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ônica Morais-Santos</dc:creator>
  <cp:keywords/>
  <dc:description/>
  <cp:lastModifiedBy>Cliente</cp:lastModifiedBy>
  <cp:revision>3</cp:revision>
  <dcterms:created xsi:type="dcterms:W3CDTF">2019-09-27T13:33:00Z</dcterms:created>
  <dcterms:modified xsi:type="dcterms:W3CDTF">2019-09-27T15:44:00Z</dcterms:modified>
</cp:coreProperties>
</file>